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91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418"/>
        <w:gridCol w:w="992"/>
        <w:gridCol w:w="992"/>
        <w:gridCol w:w="1134"/>
        <w:gridCol w:w="1560"/>
        <w:gridCol w:w="1559"/>
        <w:gridCol w:w="1417"/>
      </w:tblGrid>
      <w:tr w:rsidR="00C61E42" w:rsidRPr="009116F3" w:rsidTr="00A7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Patient number</w:t>
            </w:r>
          </w:p>
        </w:tc>
        <w:tc>
          <w:tcPr>
            <w:tcW w:w="850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Vocal fatigue</w:t>
            </w:r>
          </w:p>
        </w:tc>
        <w:tc>
          <w:tcPr>
            <w:tcW w:w="1418" w:type="dxa"/>
            <w:vAlign w:val="center"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Hoarseness</w:t>
            </w:r>
          </w:p>
        </w:tc>
        <w:tc>
          <w:tcPr>
            <w:tcW w:w="992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Voice became deeper</w:t>
            </w:r>
          </w:p>
        </w:tc>
        <w:tc>
          <w:tcPr>
            <w:tcW w:w="992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Voice became higher</w:t>
            </w:r>
          </w:p>
        </w:tc>
        <w:tc>
          <w:tcPr>
            <w:tcW w:w="1134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Voice breaks/ sonority changes</w:t>
            </w:r>
          </w:p>
        </w:tc>
        <w:tc>
          <w:tcPr>
            <w:tcW w:w="1560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Hoarseness after extended periods of talking</w:t>
            </w:r>
          </w:p>
        </w:tc>
        <w:tc>
          <w:tcPr>
            <w:tcW w:w="1559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Voice becomes deeper after extended talking</w:t>
            </w:r>
          </w:p>
        </w:tc>
        <w:tc>
          <w:tcPr>
            <w:tcW w:w="1417" w:type="dxa"/>
            <w:vAlign w:val="center"/>
            <w:hideMark/>
          </w:tcPr>
          <w:p w:rsidR="00E54335" w:rsidRPr="009116F3" w:rsidRDefault="00E54335" w:rsidP="00A717D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Total number of perceived vocal deficits</w:t>
            </w:r>
          </w:p>
        </w:tc>
      </w:tr>
      <w:tr w:rsidR="00C61E42" w:rsidRPr="009116F3" w:rsidTr="00986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E54335" w:rsidRPr="009116F3" w:rsidRDefault="00E54335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ind w:right="4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882E0E" w:rsidRPr="009116F3" w:rsidTr="00CB2E16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882E0E" w:rsidRPr="009116F3" w:rsidTr="00882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882E0E" w:rsidRPr="009116F3" w:rsidTr="0088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882E0E" w:rsidRPr="009116F3" w:rsidTr="009864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  <w:hideMark/>
          </w:tcPr>
          <w:p w:rsidR="00882E0E" w:rsidRPr="009116F3" w:rsidRDefault="00882E0E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116F3">
              <w:rPr>
                <w:rFonts w:ascii="Arial" w:hAnsi="Arial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  <w:hideMark/>
          </w:tcPr>
          <w:p w:rsidR="00882E0E" w:rsidRPr="009116F3" w:rsidRDefault="00882E0E" w:rsidP="009864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882E0E" w:rsidRPr="009116F3" w:rsidTr="00986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16F3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50" w:type="dxa"/>
            <w:noWrap/>
            <w:vAlign w:val="bottom"/>
          </w:tcPr>
          <w:p w:rsidR="00882E0E" w:rsidRPr="009116F3" w:rsidRDefault="00CB2E16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bottom"/>
          </w:tcPr>
          <w:p w:rsidR="00882E0E" w:rsidRPr="009116F3" w:rsidRDefault="00CB2E16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vAlign w:val="bottom"/>
          </w:tcPr>
          <w:p w:rsidR="00882E0E" w:rsidRPr="009116F3" w:rsidRDefault="0045284C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noWrap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noWrap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116F3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bottom"/>
          </w:tcPr>
          <w:p w:rsidR="00882E0E" w:rsidRPr="009116F3" w:rsidRDefault="00882E0E" w:rsidP="009864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2B543A" w:rsidRDefault="002B543A" w:rsidP="0033352E">
      <w:pPr>
        <w:spacing w:before="100" w:beforeAutospacing="1"/>
      </w:pPr>
    </w:p>
    <w:p w:rsidR="002B543A" w:rsidRPr="002B543A" w:rsidRDefault="002B543A" w:rsidP="00D17C2D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b/>
          <w:sz w:val="24"/>
          <w:szCs w:val="24"/>
        </w:rPr>
      </w:pPr>
      <w:r>
        <w:br w:type="page"/>
      </w:r>
      <w:bookmarkStart w:id="0" w:name="_GoBack"/>
      <w:r w:rsidRPr="002B543A">
        <w:rPr>
          <w:rFonts w:ascii="Arial" w:eastAsia="Times New Roman" w:hAnsi="Arial" w:cs="Arial"/>
          <w:b/>
          <w:sz w:val="24"/>
          <w:szCs w:val="24"/>
        </w:rPr>
        <w:lastRenderedPageBreak/>
        <w:t>Table</w:t>
      </w:r>
      <w:r>
        <w:rPr>
          <w:rFonts w:ascii="Arial" w:eastAsia="Times New Roman" w:hAnsi="Arial" w:cs="Arial"/>
          <w:b/>
          <w:sz w:val="24"/>
          <w:szCs w:val="24"/>
        </w:rPr>
        <w:t xml:space="preserve"> legend</w:t>
      </w:r>
    </w:p>
    <w:p w:rsidR="002B543A" w:rsidRPr="002B543A" w:rsidRDefault="00F96F9C" w:rsidP="00D17C2D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sz w:val="24"/>
          <w:szCs w:val="24"/>
        </w:rPr>
      </w:pPr>
      <w:proofErr w:type="gramStart"/>
      <w:r>
        <w:rPr>
          <w:rFonts w:ascii="Arial" w:eastAsia="Times New Roman" w:hAnsi="Arial" w:cs="Arial"/>
          <w:sz w:val="24"/>
          <w:szCs w:val="24"/>
        </w:rPr>
        <w:t>Supplemental</w:t>
      </w:r>
      <w:r w:rsidRPr="002B543A">
        <w:rPr>
          <w:rFonts w:ascii="Arial" w:eastAsia="Times New Roman" w:hAnsi="Arial" w:cs="Arial"/>
          <w:sz w:val="24"/>
          <w:szCs w:val="24"/>
        </w:rPr>
        <w:t xml:space="preserve"> </w:t>
      </w:r>
      <w:r w:rsidR="002B543A" w:rsidRPr="002B543A">
        <w:rPr>
          <w:rFonts w:ascii="Arial" w:eastAsia="Times New Roman" w:hAnsi="Arial" w:cs="Arial"/>
          <w:sz w:val="24"/>
          <w:szCs w:val="24"/>
        </w:rPr>
        <w:t>Table 1.</w:t>
      </w:r>
      <w:proofErr w:type="gramEnd"/>
      <w:r w:rsidR="002B543A" w:rsidRPr="002B543A">
        <w:rPr>
          <w:rFonts w:ascii="Arial" w:eastAsia="Times New Roman" w:hAnsi="Arial" w:cs="Arial"/>
          <w:sz w:val="24"/>
          <w:szCs w:val="24"/>
        </w:rPr>
        <w:t xml:space="preserve"> Perceived vocal deficit questionnaire results, filled in by SLE patients in out cohort. Note that </w:t>
      </w:r>
      <w:r w:rsidR="002B543A">
        <w:rPr>
          <w:rFonts w:ascii="Arial" w:eastAsia="Times New Roman" w:hAnsi="Arial" w:cs="Arial"/>
          <w:color w:val="000000"/>
          <w:sz w:val="24"/>
          <w:szCs w:val="24"/>
        </w:rPr>
        <w:t>most (29/36</w:t>
      </w:r>
      <w:r w:rsidR="002B543A" w:rsidRPr="002B543A">
        <w:rPr>
          <w:rFonts w:ascii="Arial" w:eastAsia="Times New Roman" w:hAnsi="Arial" w:cs="Arial"/>
          <w:color w:val="000000"/>
          <w:sz w:val="24"/>
          <w:szCs w:val="24"/>
        </w:rPr>
        <w:t>) SLE patients reported at least one perceived vocal deficit, with the most prevalent def</w:t>
      </w:r>
      <w:r w:rsidR="002B543A">
        <w:rPr>
          <w:rFonts w:ascii="Arial" w:eastAsia="Times New Roman" w:hAnsi="Arial" w:cs="Arial"/>
          <w:color w:val="000000"/>
          <w:sz w:val="24"/>
          <w:szCs w:val="24"/>
        </w:rPr>
        <w:t>icits being vocal fatigue (19/36) and hoarseness (17/36</w:t>
      </w:r>
      <w:r w:rsidR="002B543A" w:rsidRPr="002B543A">
        <w:rPr>
          <w:rFonts w:ascii="Arial" w:eastAsia="Times New Roman" w:hAnsi="Arial" w:cs="Arial"/>
          <w:color w:val="000000"/>
          <w:sz w:val="24"/>
          <w:szCs w:val="24"/>
        </w:rPr>
        <w:t xml:space="preserve">). </w:t>
      </w:r>
    </w:p>
    <w:bookmarkEnd w:id="0"/>
    <w:p w:rsidR="00E72E07" w:rsidRDefault="00D17C2D" w:rsidP="002B543A"/>
    <w:sectPr w:rsidR="00E72E07" w:rsidSect="009116F3">
      <w:pgSz w:w="12240" w:h="15840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EE3"/>
    <w:rsid w:val="00182EE3"/>
    <w:rsid w:val="002B543A"/>
    <w:rsid w:val="0033352E"/>
    <w:rsid w:val="0045284C"/>
    <w:rsid w:val="00485124"/>
    <w:rsid w:val="00567325"/>
    <w:rsid w:val="00633ED8"/>
    <w:rsid w:val="00807C50"/>
    <w:rsid w:val="00882E0E"/>
    <w:rsid w:val="009116F3"/>
    <w:rsid w:val="0098643F"/>
    <w:rsid w:val="00A021C3"/>
    <w:rsid w:val="00A02362"/>
    <w:rsid w:val="00A13746"/>
    <w:rsid w:val="00A717D6"/>
    <w:rsid w:val="00AF0DD4"/>
    <w:rsid w:val="00B90F6B"/>
    <w:rsid w:val="00C61E42"/>
    <w:rsid w:val="00CB2E16"/>
    <w:rsid w:val="00D17C2D"/>
    <w:rsid w:val="00E54335"/>
    <w:rsid w:val="00F6502C"/>
    <w:rsid w:val="00F96F9C"/>
    <w:rsid w:val="00FA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528EE4-8E3B-492E-9378-6139715F4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e Costa</dc:creator>
  <cp:keywords/>
  <dc:description/>
  <cp:lastModifiedBy>Kaue Costa</cp:lastModifiedBy>
  <cp:revision>28</cp:revision>
  <dcterms:created xsi:type="dcterms:W3CDTF">2016-08-22T20:54:00Z</dcterms:created>
  <dcterms:modified xsi:type="dcterms:W3CDTF">2017-02-21T22:31:00Z</dcterms:modified>
</cp:coreProperties>
</file>